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7944B" w14:textId="36D308B4" w:rsidR="007C5536" w:rsidRDefault="005769B7" w:rsidP="007C5536">
      <w:pPr>
        <w:pStyle w:val="Heading1"/>
      </w:pPr>
      <w:r>
        <w:t>Supplementary</w:t>
      </w:r>
    </w:p>
    <w:p w14:paraId="4CE0C2E2" w14:textId="77777777" w:rsidR="007C5536" w:rsidRDefault="007C5536" w:rsidP="007C5536"/>
    <w:p w14:paraId="65A1366F" w14:textId="2CE499BE" w:rsidR="007C5536" w:rsidRPr="005D3989" w:rsidRDefault="007C5536" w:rsidP="007C553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3989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5769B7" w:rsidRPr="005D3989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5D3989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5D3989">
        <w:rPr>
          <w:rFonts w:ascii="Times New Roman" w:eastAsia="Times New Roman" w:hAnsi="Times New Roman" w:cs="Times New Roman"/>
          <w:sz w:val="24"/>
          <w:szCs w:val="24"/>
        </w:rPr>
        <w:t xml:space="preserve"> Items on the WVS, corresponding coded items, and the question for each item</w:t>
      </w:r>
    </w:p>
    <w:tbl>
      <w:tblPr>
        <w:tblW w:w="99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6"/>
        <w:gridCol w:w="1782"/>
        <w:gridCol w:w="1947"/>
        <w:gridCol w:w="4364"/>
      </w:tblGrid>
      <w:tr w:rsidR="007C5536" w14:paraId="5D532557" w14:textId="77777777" w:rsidTr="00C04DEC">
        <w:trPr>
          <w:trHeight w:val="300"/>
        </w:trPr>
        <w:tc>
          <w:tcPr>
            <w:tcW w:w="1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B23476" w14:textId="77777777" w:rsidR="007C5536" w:rsidRPr="005D3989" w:rsidRDefault="007C5536" w:rsidP="00C04DEC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sure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938189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Items on WVS</w:t>
            </w: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DD498B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Coded Items</w:t>
            </w:r>
          </w:p>
        </w:tc>
        <w:tc>
          <w:tcPr>
            <w:tcW w:w="4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B6589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7C5536" w14:paraId="3AD4161D" w14:textId="77777777" w:rsidTr="00C04DEC">
        <w:trPr>
          <w:trHeight w:val="291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CC5C03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Life Satisfac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F2BE07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4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70CB56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Satisfaction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5964E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things considered, how satisfied are you with your life as a whole these days? </w:t>
            </w:r>
          </w:p>
        </w:tc>
      </w:tr>
      <w:tr w:rsidR="007C5536" w14:paraId="262C06A2" w14:textId="77777777" w:rsidTr="00C04DEC">
        <w:trPr>
          <w:trHeight w:val="45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12009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Corrup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1700BE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11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843C15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1E146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ong state authorities, how many do you believe are involved in corruption? </w:t>
            </w:r>
          </w:p>
        </w:tc>
      </w:tr>
      <w:tr w:rsidR="007C5536" w14:paraId="69B52C14" w14:textId="77777777" w:rsidTr="00C04DEC">
        <w:trPr>
          <w:trHeight w:val="45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074448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31FF2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1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D840D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F97F3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ong business executives, how many do you believe are involved in corruption? </w:t>
            </w:r>
          </w:p>
        </w:tc>
      </w:tr>
      <w:tr w:rsidR="007C5536" w14:paraId="6E630297" w14:textId="77777777" w:rsidTr="00C04DEC">
        <w:trPr>
          <w:trHeight w:val="464"/>
        </w:trPr>
        <w:tc>
          <w:tcPr>
            <w:tcW w:w="1896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68DD32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FAB083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115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527A44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95308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ong local authorities, how many do you believe are involved in corruption? </w:t>
            </w:r>
          </w:p>
        </w:tc>
      </w:tr>
      <w:tr w:rsidR="007C5536" w14:paraId="14925A1D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74CE5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FDD8B8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116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FB10F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8585A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ong civil service providers (police, judiciary, civil servants, doctors, teachers), how many do you believe are involved in corruption? </w:t>
            </w:r>
          </w:p>
        </w:tc>
      </w:tr>
      <w:tr w:rsidR="007C5536" w14:paraId="351E21EE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97CB6C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Migration</w:t>
            </w: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3D39D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124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B9FEA9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36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B5DF3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For each</w:t>
            </w:r>
          </w:p>
          <w:p w14:paraId="33003B33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of the following statements about the effects of immigration, please, tell me whether you agree or disagree with it: Increases the crime rate.</w:t>
            </w:r>
          </w:p>
          <w:p w14:paraId="2AEBDA30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5536" w14:paraId="5ADDBBCD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086DAB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41A87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126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5A8BFB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436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8D4FB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For each</w:t>
            </w:r>
          </w:p>
          <w:p w14:paraId="32CF6EE3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of the following statements about the effects of immigration, please, tell me whether you agree or disagree with it: Increases the risks of terrorism</w:t>
            </w:r>
          </w:p>
        </w:tc>
      </w:tr>
      <w:tr w:rsidR="007C5536" w14:paraId="0500B15C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7A904D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FE91E0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128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EDED1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436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6EAB8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For each</w:t>
            </w:r>
          </w:p>
          <w:p w14:paraId="050752D0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the following statements about the effects of immigration, please, tell me whether you agree or disagree with it: Increases unemployment </w:t>
            </w:r>
          </w:p>
        </w:tc>
      </w:tr>
      <w:tr w:rsidR="007C5536" w14:paraId="5A6CFB71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A0C7F4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239196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129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951F4E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436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EB7D1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For each</w:t>
            </w:r>
          </w:p>
          <w:p w14:paraId="4E3ECDE0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the following statements about the effects of immigration, please, tell me </w:t>
            </w: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ether you agree or disagree with it: Leads to social conflict</w:t>
            </w:r>
          </w:p>
        </w:tc>
      </w:tr>
      <w:tr w:rsidR="007C5536" w14:paraId="4BFAA4EB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6FB90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curity</w:t>
            </w: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1D912A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146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6C788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436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18CFE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degree are you worried about a war involving your country?</w:t>
            </w:r>
          </w:p>
        </w:tc>
      </w:tr>
      <w:tr w:rsidR="007C5536" w14:paraId="19C2E24D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95B17F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C74515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147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1F858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436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106E9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degree are you worried about a terrorist attack?</w:t>
            </w:r>
          </w:p>
        </w:tc>
      </w:tr>
      <w:tr w:rsidR="007C5536" w14:paraId="16E90E03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06CA7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0523DA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148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D2C3A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436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6723B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degree are you worried about a civil war?</w:t>
            </w:r>
          </w:p>
        </w:tc>
      </w:tr>
      <w:tr w:rsidR="007C5536" w14:paraId="04115A60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B54FF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Identity</w:t>
            </w: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886E2F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254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F80013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436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7D489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How proud are you to be [country’s nationality]?</w:t>
            </w:r>
          </w:p>
        </w:tc>
      </w:tr>
      <w:tr w:rsidR="007C5536" w14:paraId="28326276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4B6BF" w14:textId="77777777" w:rsidR="007C5536" w:rsidRPr="005D3989" w:rsidRDefault="007C5536" w:rsidP="00C04DEC">
            <w:pPr>
              <w:spacing w:line="240" w:lineRule="auto"/>
              <w:ind w:left="140" w:right="1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374C3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255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3193C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436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BD5B6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How close do you feel to your [village, town or city]?</w:t>
            </w:r>
          </w:p>
        </w:tc>
      </w:tr>
      <w:tr w:rsidR="007C5536" w14:paraId="6BC2E4E6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F81D50" w14:textId="77777777" w:rsidR="007C5536" w:rsidRPr="005D3989" w:rsidRDefault="007C5536" w:rsidP="00C04DEC">
            <w:pPr>
              <w:spacing w:line="240" w:lineRule="auto"/>
              <w:ind w:left="140" w:right="1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954BC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256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4A5DD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436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BC289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How close do you feel to your [county, region, district]?</w:t>
            </w:r>
          </w:p>
        </w:tc>
      </w:tr>
      <w:tr w:rsidR="007C5536" w14:paraId="3230DD3B" w14:textId="77777777" w:rsidTr="00C04DEC">
        <w:trPr>
          <w:trHeight w:val="464"/>
        </w:trPr>
        <w:tc>
          <w:tcPr>
            <w:tcW w:w="1896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4314F" w14:textId="77777777" w:rsidR="007C5536" w:rsidRPr="005D3989" w:rsidRDefault="007C5536" w:rsidP="00C04DEC">
            <w:pPr>
              <w:spacing w:line="240" w:lineRule="auto"/>
              <w:ind w:left="140" w:right="1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470F4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Q257</w:t>
            </w:r>
          </w:p>
        </w:tc>
        <w:tc>
          <w:tcPr>
            <w:tcW w:w="1947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DFE89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N4</w:t>
            </w:r>
          </w:p>
        </w:tc>
        <w:tc>
          <w:tcPr>
            <w:tcW w:w="4364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A8297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How close do you feel to your [Country]?</w:t>
            </w:r>
          </w:p>
        </w:tc>
      </w:tr>
    </w:tbl>
    <w:p w14:paraId="17A3FC60" w14:textId="77777777" w:rsidR="007C5536" w:rsidRDefault="007C5536" w:rsidP="007C5536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9159D7C" w14:textId="77777777" w:rsidR="007C5536" w:rsidRPr="00C45499" w:rsidRDefault="007C5536" w:rsidP="007C5536"/>
    <w:p w14:paraId="3DFFFD58" w14:textId="77777777" w:rsidR="005D3989" w:rsidRPr="005D3989" w:rsidRDefault="005D3989" w:rsidP="005D398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D3989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 </w:t>
      </w:r>
      <w:r w:rsidRPr="005D3989">
        <w:rPr>
          <w:rFonts w:ascii="Times New Roman" w:eastAsia="Times New Roman" w:hAnsi="Times New Roman" w:cs="Times New Roman"/>
          <w:sz w:val="24"/>
          <w:szCs w:val="24"/>
        </w:rPr>
        <w:t>Measures of Fit for SEM Modeling - Modified Framework</w:t>
      </w:r>
    </w:p>
    <w:tbl>
      <w:tblPr>
        <w:tblW w:w="9662" w:type="dxa"/>
        <w:tblInd w:w="-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258"/>
        <w:gridCol w:w="1404"/>
      </w:tblGrid>
      <w:tr w:rsidR="005D3989" w14:paraId="7279BD47" w14:textId="77777777" w:rsidTr="006E7E91">
        <w:trPr>
          <w:trHeight w:val="28"/>
        </w:trPr>
        <w:tc>
          <w:tcPr>
            <w:tcW w:w="8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26BEE9" w14:textId="77777777" w:rsidR="005D3989" w:rsidRDefault="005D3989" w:rsidP="006E7E91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76BE91" w14:textId="77777777" w:rsidR="005D3989" w:rsidRDefault="005D3989" w:rsidP="006E7E91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D3989" w14:paraId="06AB0807" w14:textId="77777777" w:rsidTr="006E7E91">
        <w:trPr>
          <w:trHeight w:val="111"/>
        </w:trPr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F4FB1" w14:textId="374A7A11" w:rsidR="005D3989" w:rsidRPr="005D3989" w:rsidRDefault="005D3989" w:rsidP="005D3989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Root Mean Square Residu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811FBA" w14:textId="20FF8989" w:rsidR="005D3989" w:rsidRPr="005D3989" w:rsidRDefault="005D3989" w:rsidP="005D3989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544</w:t>
            </w:r>
          </w:p>
        </w:tc>
      </w:tr>
      <w:tr w:rsidR="005D3989" w14:paraId="0275C115" w14:textId="77777777" w:rsidTr="006E7E91">
        <w:trPr>
          <w:trHeight w:val="143"/>
        </w:trPr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FA5C5" w14:textId="31D3E775" w:rsidR="005D3989" w:rsidRPr="005D3989" w:rsidRDefault="005D3989" w:rsidP="005D3989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Goodness of Fit Index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75D5E" w14:textId="6102A17E" w:rsidR="005D3989" w:rsidRPr="005D3989" w:rsidRDefault="005D3989" w:rsidP="005D3989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9761</w:t>
            </w:r>
          </w:p>
        </w:tc>
      </w:tr>
      <w:tr w:rsidR="005D3989" w14:paraId="01FED76A" w14:textId="77777777" w:rsidTr="006E7E91">
        <w:trPr>
          <w:trHeight w:val="25"/>
        </w:trPr>
        <w:tc>
          <w:tcPr>
            <w:tcW w:w="82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7D05B0" w14:textId="6A45E392" w:rsidR="005D3989" w:rsidRPr="005D3989" w:rsidRDefault="005D3989" w:rsidP="005D39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Bentler Comparative Fit Index (Incremental Index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02096" w14:textId="07BB5570" w:rsidR="005D3989" w:rsidRPr="005D3989" w:rsidRDefault="005D3989" w:rsidP="005D3989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9653</w:t>
            </w:r>
          </w:p>
        </w:tc>
      </w:tr>
    </w:tbl>
    <w:p w14:paraId="1D4750C7" w14:textId="77777777" w:rsidR="007C5536" w:rsidRDefault="007C5536" w:rsidP="007C553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943982" w14:textId="77777777" w:rsidR="007C5536" w:rsidRDefault="007C5536" w:rsidP="007C553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5E6F2C75" w14:textId="74D683C9" w:rsidR="007C5536" w:rsidRPr="005D3989" w:rsidRDefault="007C5536" w:rsidP="007C553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3989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5769B7" w:rsidRPr="005D3989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5D3989">
        <w:rPr>
          <w:rFonts w:ascii="Times New Roman" w:eastAsia="Times New Roman" w:hAnsi="Times New Roman" w:cs="Times New Roman"/>
          <w:b/>
          <w:sz w:val="24"/>
          <w:szCs w:val="24"/>
        </w:rPr>
        <w:t xml:space="preserve">3 </w:t>
      </w:r>
      <w:r w:rsidRPr="005D3989">
        <w:rPr>
          <w:rFonts w:ascii="Times New Roman" w:eastAsia="Times New Roman" w:hAnsi="Times New Roman" w:cs="Times New Roman"/>
          <w:sz w:val="24"/>
          <w:szCs w:val="24"/>
        </w:rPr>
        <w:t>SEM Path List - Modified Framework</w:t>
      </w:r>
    </w:p>
    <w:tbl>
      <w:tblPr>
        <w:tblW w:w="10204" w:type="dxa"/>
        <w:tblInd w:w="-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47"/>
        <w:gridCol w:w="2147"/>
        <w:gridCol w:w="2071"/>
        <w:gridCol w:w="241"/>
        <w:gridCol w:w="2298"/>
      </w:tblGrid>
      <w:tr w:rsidR="007C5536" w:rsidRPr="005D3989" w14:paraId="22AEE09E" w14:textId="77777777" w:rsidTr="00C04DEC">
        <w:trPr>
          <w:trHeight w:val="227"/>
        </w:trPr>
        <w:tc>
          <w:tcPr>
            <w:tcW w:w="3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964A2" w14:textId="77777777" w:rsidR="007C5536" w:rsidRPr="005D3989" w:rsidRDefault="007C5536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2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669CC8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Estimate</w:t>
            </w:r>
          </w:p>
        </w:tc>
        <w:tc>
          <w:tcPr>
            <w:tcW w:w="2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956C8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3245A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B66789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tandardized P-value </w:t>
            </w:r>
          </w:p>
        </w:tc>
      </w:tr>
      <w:tr w:rsidR="007C5536" w:rsidRPr="005D3989" w14:paraId="10D9EC77" w14:textId="77777777" w:rsidTr="00C04DEC">
        <w:trPr>
          <w:trHeight w:val="1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EBCBD1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3"/>
                <w:id w:val="565462940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Corruption → C1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F6D02A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145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9CC0C8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22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9CBD95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21B99A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3A0C8DF8" w14:textId="77777777" w:rsidTr="00C04DEC">
        <w:trPr>
          <w:trHeight w:val="6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14875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4"/>
                <w:id w:val="-2084987676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Corruption → C2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55EF6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6466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28CE85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28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87A545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C49EB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1CC9D650" w14:textId="77777777" w:rsidTr="00C04DEC">
        <w:trPr>
          <w:trHeight w:val="18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AF3585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5"/>
                <w:id w:val="1236586941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Corruption → C3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A4DB4C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8221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DE45A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20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AE2058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BAD08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0BBE0815" w14:textId="77777777" w:rsidTr="00C04DEC">
        <w:trPr>
          <w:trHeight w:val="6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2F7CB4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6"/>
                <w:id w:val="-1434582230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Corruption → C4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CFBD5C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6944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0668F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31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B6A9F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86141A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5A2C9421" w14:textId="77777777" w:rsidTr="00C04DEC">
        <w:trPr>
          <w:trHeight w:val="181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48D0EB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7"/>
                <w:id w:val="-1637560467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Migration → M1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37F31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6727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36100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567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9D33E9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D55AD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24B6801F" w14:textId="77777777" w:rsidTr="00C04DEC">
        <w:trPr>
          <w:trHeight w:val="18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B9E5C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8"/>
                <w:id w:val="-249585093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Migration → M2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373099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6407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503D1E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57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57214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363C5C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5B16388A" w14:textId="77777777" w:rsidTr="00C04DEC">
        <w:trPr>
          <w:trHeight w:val="18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5DF1EB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9"/>
                <w:id w:val="377740815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Migration → M3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670E2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6252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F53D88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53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46636C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60F7FC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32CE1858" w14:textId="77777777" w:rsidTr="00C04DEC">
        <w:trPr>
          <w:trHeight w:val="181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83F699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0"/>
                <w:id w:val="1124813507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Migration → M4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983E13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6381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92275C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55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FCC0B2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79696C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4DC24B4F" w14:textId="77777777" w:rsidTr="00C04DEC">
        <w:trPr>
          <w:trHeight w:val="18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88C615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1"/>
                <w:id w:val="1904330052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Security → S1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23CC80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8377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91F2C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21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D9834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24C5B9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022DE157" w14:textId="77777777" w:rsidTr="00C04DEC">
        <w:trPr>
          <w:trHeight w:val="181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CFEE57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2"/>
                <w:id w:val="532165809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Security → S2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F754E1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9097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7FE3F9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12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9B60C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9EE76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4E0AE9B3" w14:textId="77777777" w:rsidTr="00C04DEC">
        <w:trPr>
          <w:trHeight w:val="18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2A6A1F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3"/>
                <w:id w:val="-1332058685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Security → S3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3604DA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7982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64E4A8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31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A4C31E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E37AF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25F7C4EA" w14:textId="77777777" w:rsidTr="00C04DEC">
        <w:trPr>
          <w:trHeight w:val="18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4498D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4"/>
                <w:id w:val="1376583819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National → N1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7671AE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3492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3D052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29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8B7E6F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7E14FB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11CA4039" w14:textId="77777777" w:rsidTr="00C04DEC">
        <w:trPr>
          <w:trHeight w:val="181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A15C8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5"/>
                <w:id w:val="686568800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National →N2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326C28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7118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BED7C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06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82754E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DB0135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6DB90431" w14:textId="77777777" w:rsidTr="00C04DEC">
        <w:trPr>
          <w:trHeight w:val="18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E88C0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6"/>
                <w:id w:val="-42609401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National → N3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A0F083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8703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37A55B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241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CF971C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E4DB2C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71C17B5F" w14:textId="77777777" w:rsidTr="00C04DEC">
        <w:trPr>
          <w:trHeight w:val="18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E2CA81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7"/>
                <w:id w:val="-404533358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National → N4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F96B3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6807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C510CB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31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220554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3293B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58B8F500" w14:textId="77777777" w:rsidTr="00C04DEC">
        <w:trPr>
          <w:trHeight w:val="18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A6DB88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8"/>
                <w:id w:val="-132869700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Satisfaction → Q49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40B929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9965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0C420B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18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E8C46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7F89A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6AFAC2F6" w14:textId="77777777" w:rsidTr="00C04DEC">
        <w:trPr>
          <w:trHeight w:val="18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BEA20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9"/>
                <w:id w:val="1188180971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Migration → Security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1A165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-0.2064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97C60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183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35632A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2A187F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070D2355" w14:textId="77777777" w:rsidTr="00C04DEC">
        <w:trPr>
          <w:trHeight w:val="181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1636E7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0"/>
                <w:id w:val="286478314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Corruption → Satisfaction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45062C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-0.0936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0AA00C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457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AD2F0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6B0E36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C5536" w:rsidRPr="005D3989" w14:paraId="68180C21" w14:textId="77777777" w:rsidTr="00C04DEC">
        <w:trPr>
          <w:trHeight w:val="18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113512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1"/>
                <w:id w:val="604080905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Security → Satisfaction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2DA811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577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955451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497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06D7B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050184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7C5536" w14:paraId="557AB878" w14:textId="77777777" w:rsidTr="00C04DEC">
        <w:trPr>
          <w:trHeight w:val="18"/>
        </w:trPr>
        <w:tc>
          <w:tcPr>
            <w:tcW w:w="34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962C78" w14:textId="77777777" w:rsidR="007C5536" w:rsidRPr="005D3989" w:rsidRDefault="00000000" w:rsidP="00C04DEC">
            <w:pPr>
              <w:spacing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2"/>
                <w:id w:val="711236247"/>
              </w:sdtPr>
              <w:sdtContent>
                <w:r w:rsidR="007C5536" w:rsidRPr="005D3989">
                  <w:rPr>
                    <w:rFonts w:ascii="Cardo" w:eastAsia="Cardo" w:hAnsi="Cardo" w:cs="Cardo"/>
                    <w:sz w:val="24"/>
                    <w:szCs w:val="24"/>
                  </w:rPr>
                  <w:t>National→ Satisfaction</w:t>
                </w:r>
              </w:sdtContent>
            </w:sdt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34F9AC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1095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5AFB8C" w14:textId="77777777" w:rsidR="007C5536" w:rsidRPr="005D3989" w:rsidRDefault="007C5536" w:rsidP="00C04DEC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0.04619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710F50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6547A7" w14:textId="77777777" w:rsidR="007C5536" w:rsidRPr="005D3989" w:rsidRDefault="007C5536" w:rsidP="00C04DEC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98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6003B586" w14:textId="77777777" w:rsidR="007C5536" w:rsidRDefault="007C5536" w:rsidP="007C553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57BF08" w14:textId="77777777" w:rsidR="007C5536" w:rsidRDefault="007C5536" w:rsidP="007C553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26B051" w14:textId="77777777" w:rsidR="00B70957" w:rsidRDefault="00B70957"/>
    <w:sectPr w:rsidR="00B70957" w:rsidSect="007C5536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44D15F" w14:textId="77777777" w:rsidR="00B37228" w:rsidRDefault="00B37228">
      <w:pPr>
        <w:spacing w:line="240" w:lineRule="auto"/>
      </w:pPr>
      <w:r>
        <w:separator/>
      </w:r>
    </w:p>
  </w:endnote>
  <w:endnote w:type="continuationSeparator" w:id="0">
    <w:p w14:paraId="62AC8CCB" w14:textId="77777777" w:rsidR="00B37228" w:rsidRDefault="00B372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A35CE4" w14:textId="77777777" w:rsidR="00B37228" w:rsidRDefault="00B37228">
      <w:pPr>
        <w:spacing w:line="240" w:lineRule="auto"/>
      </w:pPr>
      <w:r>
        <w:separator/>
      </w:r>
    </w:p>
  </w:footnote>
  <w:footnote w:type="continuationSeparator" w:id="0">
    <w:p w14:paraId="4E45185E" w14:textId="77777777" w:rsidR="00B37228" w:rsidRDefault="00B372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485839" w14:textId="3C976242" w:rsidR="00801FF5" w:rsidRDefault="00000000">
    <w:pPr>
      <w:pStyle w:val="Heading1"/>
      <w:jc w:val="left"/>
      <w:rPr>
        <w:b w:val="0"/>
      </w:rPr>
    </w:pPr>
    <w:r>
      <w:rPr>
        <w:b w:val="0"/>
      </w:rPr>
      <w:tab/>
    </w:r>
    <w:r>
      <w:rPr>
        <w:b w:val="0"/>
      </w:rPr>
      <w:tab/>
    </w:r>
    <w:r>
      <w:rPr>
        <w:b w:val="0"/>
      </w:rPr>
      <w:tab/>
      <w:t xml:space="preserve">          </w:t>
    </w:r>
    <w:r>
      <w:rPr>
        <w:b w:val="0"/>
      </w:rPr>
      <w:fldChar w:fldCharType="begin"/>
    </w:r>
    <w:r>
      <w:rPr>
        <w:b w:val="0"/>
      </w:rPr>
      <w:instrText>PAGE</w:instrText>
    </w:r>
    <w:r>
      <w:rPr>
        <w:b w:val="0"/>
      </w:rPr>
      <w:fldChar w:fldCharType="separate"/>
    </w:r>
    <w:r>
      <w:rPr>
        <w:b w:val="0"/>
        <w:noProof/>
      </w:rPr>
      <w:t>2</w:t>
    </w:r>
    <w:r>
      <w:rPr>
        <w:b w:val="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536"/>
    <w:rsid w:val="005769B7"/>
    <w:rsid w:val="005D3989"/>
    <w:rsid w:val="0066420D"/>
    <w:rsid w:val="007C5536"/>
    <w:rsid w:val="00801FF5"/>
    <w:rsid w:val="00B37228"/>
    <w:rsid w:val="00B46440"/>
    <w:rsid w:val="00B70957"/>
    <w:rsid w:val="00DA79F7"/>
    <w:rsid w:val="00E8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841F7"/>
  <w15:chartTrackingRefBased/>
  <w15:docId w15:val="{7D82CAF3-BB66-4B00-93D9-A40D60E7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536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536"/>
    <w:pPr>
      <w:keepNext/>
      <w:keepLines/>
      <w:spacing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536"/>
    <w:rPr>
      <w:rFonts w:ascii="Times New Roman" w:eastAsia="Times New Roman" w:hAnsi="Times New Roman" w:cs="Times New Roman"/>
      <w:b/>
      <w:kern w:val="0"/>
      <w:sz w:val="24"/>
      <w:szCs w:val="24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464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440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64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440"/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Alzaatreh</dc:creator>
  <cp:keywords/>
  <dc:description/>
  <cp:lastModifiedBy>Ayman Alzaatreh</cp:lastModifiedBy>
  <cp:revision>3</cp:revision>
  <dcterms:created xsi:type="dcterms:W3CDTF">2024-08-02T08:26:00Z</dcterms:created>
  <dcterms:modified xsi:type="dcterms:W3CDTF">2024-08-07T08:21:00Z</dcterms:modified>
</cp:coreProperties>
</file>